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BC8" w:rsidRPr="00F66913" w:rsidRDefault="00737BC8" w:rsidP="00737BC8">
      <w:pPr>
        <w:keepNext/>
        <w:spacing w:after="0" w:line="200" w:lineRule="exact"/>
        <w:rPr>
          <w:b/>
        </w:rPr>
      </w:pPr>
      <w:proofErr w:type="gramStart"/>
      <w:r>
        <w:rPr>
          <w:b/>
        </w:rPr>
        <w:t>Supplementary T</w:t>
      </w:r>
      <w:r w:rsidRPr="00F66913">
        <w:rPr>
          <w:b/>
        </w:rPr>
        <w:t xml:space="preserve">able </w:t>
      </w:r>
      <w:r>
        <w:rPr>
          <w:b/>
        </w:rPr>
        <w:t>1.</w:t>
      </w:r>
      <w:proofErr w:type="gramEnd"/>
      <w:r w:rsidRPr="00F66913">
        <w:rPr>
          <w:b/>
        </w:rPr>
        <w:t xml:space="preserve"> Crude rates </w:t>
      </w:r>
      <w:r>
        <w:rPr>
          <w:b/>
        </w:rPr>
        <w:t xml:space="preserve">of suicides among adolescents in Switzerland 1991-2030 </w:t>
      </w:r>
      <w:proofErr w:type="spellStart"/>
      <w:r>
        <w:rPr>
          <w:b/>
        </w:rPr>
        <w:t>c</w:t>
      </w:r>
      <w:r w:rsidRPr="00F66913">
        <w:rPr>
          <w:b/>
        </w:rPr>
        <w:t>and</w:t>
      </w:r>
      <w:proofErr w:type="spellEnd"/>
      <w:r w:rsidRPr="00F66913">
        <w:rPr>
          <w:b/>
        </w:rPr>
        <w:t xml:space="preserve"> results from the multivariable Cox model</w:t>
      </w:r>
      <w:r>
        <w:rPr>
          <w:b/>
        </w:rPr>
        <w:t>,</w:t>
      </w:r>
      <w:r w:rsidRPr="00F66913">
        <w:rPr>
          <w:b/>
        </w:rPr>
        <w:t xml:space="preserve"> by age group</w:t>
      </w:r>
      <w:r>
        <w:rPr>
          <w:b/>
        </w:rPr>
        <w:t>.</w:t>
      </w:r>
    </w:p>
    <w:p w:rsidR="00737BC8" w:rsidRPr="00F66913" w:rsidRDefault="00737BC8" w:rsidP="00737BC8">
      <w:pPr>
        <w:keepNext/>
        <w:spacing w:after="0" w:line="200" w:lineRule="exact"/>
      </w:pPr>
    </w:p>
    <w:tbl>
      <w:tblPr>
        <w:tblStyle w:val="TableGrid"/>
        <w:tblW w:w="10915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560"/>
        <w:gridCol w:w="709"/>
        <w:gridCol w:w="1275"/>
        <w:gridCol w:w="709"/>
        <w:gridCol w:w="1134"/>
        <w:gridCol w:w="709"/>
        <w:gridCol w:w="1275"/>
        <w:gridCol w:w="709"/>
        <w:gridCol w:w="1275"/>
      </w:tblGrid>
      <w:tr w:rsidR="00737BC8" w:rsidRPr="00606AF4" w:rsidTr="00656783">
        <w:tc>
          <w:tcPr>
            <w:tcW w:w="31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</w:p>
        </w:tc>
        <w:tc>
          <w:tcPr>
            <w:tcW w:w="7795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tabs>
                <w:tab w:val="left" w:pos="598"/>
              </w:tabs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>
              <w:rPr>
                <w:rFonts w:ascii="Arial" w:eastAsia="Arial" w:hAnsi="Arial" w:cs="Arial"/>
                <w:b/>
                <w:sz w:val="16"/>
                <w:szCs w:val="18"/>
              </w:rPr>
              <w:t>Age group</w:t>
            </w:r>
          </w:p>
        </w:tc>
      </w:tr>
      <w:tr w:rsidR="00737BC8" w:rsidRPr="00606AF4" w:rsidTr="00656783">
        <w:tc>
          <w:tcPr>
            <w:tcW w:w="31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tabs>
                <w:tab w:val="left" w:pos="598"/>
              </w:tabs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 xml:space="preserve">10-14 years old </w:t>
            </w:r>
          </w:p>
        </w:tc>
        <w:tc>
          <w:tcPr>
            <w:tcW w:w="396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tabs>
                <w:tab w:val="left" w:pos="598"/>
              </w:tabs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>15-18 years old</w:t>
            </w:r>
          </w:p>
        </w:tc>
      </w:tr>
      <w:tr w:rsidR="00737BC8" w:rsidRPr="00606AF4" w:rsidTr="00656783">
        <w:trPr>
          <w:trHeight w:val="291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37BC8" w:rsidRPr="00606AF4" w:rsidRDefault="00737BC8" w:rsidP="00656783">
            <w:pPr>
              <w:keepNext/>
              <w:spacing w:before="120"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tudy populat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spacing w:before="120"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tabs>
                <w:tab w:val="left" w:pos="1593"/>
              </w:tabs>
              <w:spacing w:before="120"/>
              <w:ind w:right="34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,014,971</w:t>
            </w:r>
          </w:p>
        </w:tc>
        <w:tc>
          <w:tcPr>
            <w:tcW w:w="39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tabs>
                <w:tab w:val="left" w:pos="1593"/>
              </w:tabs>
              <w:spacing w:before="120"/>
              <w:ind w:right="34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,211,573</w:t>
            </w:r>
          </w:p>
        </w:tc>
      </w:tr>
      <w:tr w:rsidR="00737BC8" w:rsidRPr="00606AF4" w:rsidTr="00656783">
        <w:trPr>
          <w:trHeight w:val="291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737BC8" w:rsidRPr="00606AF4" w:rsidRDefault="00737BC8" w:rsidP="00656783">
            <w:pPr>
              <w:keepNext/>
              <w:spacing w:before="120"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 xml:space="preserve">No of suicides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spacing w:before="120"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3827" w:type="dxa"/>
            <w:gridSpan w:val="4"/>
            <w:tcBorders>
              <w:top w:val="nil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spacing w:before="120"/>
              <w:ind w:right="34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5</w:t>
            </w:r>
          </w:p>
        </w:tc>
        <w:tc>
          <w:tcPr>
            <w:tcW w:w="3968" w:type="dxa"/>
            <w:gridSpan w:val="4"/>
            <w:tcBorders>
              <w:top w:val="nil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spacing w:before="120"/>
              <w:ind w:right="34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17</w:t>
            </w:r>
          </w:p>
        </w:tc>
      </w:tr>
      <w:tr w:rsidR="00737BC8" w:rsidRPr="00606AF4" w:rsidTr="00656783"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>Crude rate per 100,00 (95%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tabs>
                <w:tab w:val="left" w:pos="598"/>
              </w:tabs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>Hazard ratio from multivariable Cox model (95%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BC8" w:rsidRPr="00606AF4" w:rsidRDefault="00737BC8" w:rsidP="00656783">
            <w:pPr>
              <w:keepNext/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>Crude rate per 100,00 (95%CI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tabs>
                <w:tab w:val="left" w:pos="598"/>
              </w:tabs>
              <w:jc w:val="center"/>
              <w:rPr>
                <w:rFonts w:ascii="Arial" w:eastAsia="Arial" w:hAnsi="Arial" w:cs="Arial"/>
                <w:b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b/>
                <w:sz w:val="16"/>
                <w:szCs w:val="18"/>
              </w:rPr>
              <w:t>Hazard ratio from multivariable Cox model (95%CI)</w:t>
            </w:r>
          </w:p>
        </w:tc>
      </w:tr>
      <w:tr w:rsidR="00737BC8" w:rsidRPr="00606AF4" w:rsidTr="00656783">
        <w:trPr>
          <w:trHeight w:val="291"/>
        </w:trPr>
        <w:tc>
          <w:tcPr>
            <w:tcW w:w="1560" w:type="dxa"/>
            <w:tcBorders>
              <w:top w:val="single" w:sz="4" w:space="0" w:color="auto"/>
            </w:tcBorders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Overa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 xml:space="preserve">0.86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8-1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43-7.6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ex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2-0.9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3.9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38-4.6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3-1.4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74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8-2.8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9.8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8.93-10.9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.5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2.11-3.13)</w:t>
            </w: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Type of household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Couple w. childre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7-0.9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7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13-7.4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ingle w. childre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8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5-3.1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88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98-3.6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8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7.00-11.2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4-1.80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proofErr w:type="spellStart"/>
            <w:r w:rsidRPr="00606AF4">
              <w:rPr>
                <w:rFonts w:ascii="Arial" w:eastAsia="Arial" w:hAnsi="Arial" w:cs="Arial"/>
                <w:sz w:val="16"/>
                <w:szCs w:val="18"/>
              </w:rPr>
              <w:t>Insitutio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3.2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4-10.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79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24-62.2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1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2.46-10.8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28-1.69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9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27-13.6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3.3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7.16-24.7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Birth order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Only chil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5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0-2.3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.7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42-5.1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2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79-9.0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6-1.52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Firstbor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9-0.9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1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19-7.1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proofErr w:type="spellStart"/>
            <w:r w:rsidRPr="00606AF4">
              <w:rPr>
                <w:rFonts w:ascii="Arial" w:eastAsia="Arial" w:hAnsi="Arial" w:cs="Arial"/>
                <w:sz w:val="16"/>
                <w:szCs w:val="18"/>
              </w:rPr>
              <w:t>Middleborn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0-1.3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1-2.3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5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84-10.5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4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6-1.83)</w:t>
            </w:r>
          </w:p>
        </w:tc>
      </w:tr>
      <w:tr w:rsidR="00737BC8" w:rsidRPr="00606AF4" w:rsidTr="00656783"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Lastbor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2-1.1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0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0-2.4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9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0-8.1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92-1.43)</w:t>
            </w:r>
          </w:p>
        </w:tc>
      </w:tr>
      <w:tr w:rsidR="00737BC8" w:rsidRPr="00606AF4" w:rsidTr="00656783"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2-3.0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1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3-10.9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Highest education in household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Compulsory or less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5-1.8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2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95-6.9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econdary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8-1.1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0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2-1.5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1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32-8.0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8-1.70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Tertiary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3-1.2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5-1.9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4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40-8.6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9-1.63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4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06-3.1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22-4.2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3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43-9.9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4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1-2.50)</w:t>
            </w: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Age of mother at birth (in years)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5-2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6-1.9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95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14-3.3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9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80-8.3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8-1.36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5-3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9-0.9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7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5-7.5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35-4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6-1.8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5-2.5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9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5-10.5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6-1.63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2-3.0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0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99-10.8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Marital status of mother at census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ingle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25-4.0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9.4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07-17.5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Marri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7-0.9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7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16-7.4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Widow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3.6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90-14.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6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42-16.9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Divorc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.1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08-4.3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2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92-11.3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2-3.07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1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3-10.9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Age of father at birth (in years)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5-2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3-1.8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2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76-7.4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25-3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4-1.0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0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31-7.9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35-44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9-0.3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4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21-8.0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≥45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09-4.5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2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2.98-13.1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7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10-2.7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2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78-10.0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proofErr w:type="spellStart"/>
            <w:r w:rsidRPr="00606AF4">
              <w:rPr>
                <w:rFonts w:ascii="Arial" w:eastAsia="Arial" w:hAnsi="Arial" w:cs="Arial"/>
                <w:sz w:val="16"/>
                <w:szCs w:val="18"/>
              </w:rPr>
              <w:t>Maritals</w:t>
            </w:r>
            <w:proofErr w:type="spellEnd"/>
            <w:r w:rsidRPr="00606AF4">
              <w:rPr>
                <w:rFonts w:ascii="Arial" w:eastAsia="Arial" w:hAnsi="Arial" w:cs="Arial"/>
                <w:sz w:val="16"/>
                <w:szCs w:val="18"/>
              </w:rPr>
              <w:t xml:space="preserve"> status of father at census 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ingle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13-6.7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6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83-17.6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rPr>
          <w:trHeight w:val="265"/>
        </w:trPr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Marri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7-0.9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7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8-7.4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Widow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4.9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9-35.0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Divorce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1.6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5-22.3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7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10-2.7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2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79-10.0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Religion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Protestant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8-1.5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3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36-8.4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Catholic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0-1.0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9-1.1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2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39-8.2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8-1.36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No affiliatio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4-1.7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0-1.7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5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64-10.1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9-1.63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Other/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6-1.4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3-2.1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4.7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47-6.4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5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0-0.84)</w:t>
            </w: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Nationality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wiss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4-1.2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5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85-8.2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5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0-1.0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23-1.2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0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4.00-6.2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0-1.10)</w:t>
            </w: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Language Region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Germa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3-1.2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17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49-7.9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French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5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3-1.0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5-1.2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8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74-8.2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7-1.18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Italia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5-3.2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3-4.3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4.5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2.61-7.7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6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8-1.17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Rhaeto-Romance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9.40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3.03-29.1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rbanisation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rba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2-1.3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5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4.56-6.8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Peri-Urba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3-1.08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7-1.6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5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73-7.4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90-1.48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Rural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1-1.4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0-2.5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8.7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7.62-10.0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5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1.19-2.02)</w:t>
            </w:r>
          </w:p>
        </w:tc>
      </w:tr>
      <w:tr w:rsidR="00737BC8" w:rsidRPr="00606AF4" w:rsidTr="00656783">
        <w:tc>
          <w:tcPr>
            <w:tcW w:w="1560" w:type="dxa"/>
            <w:vMerge w:val="restart"/>
          </w:tcPr>
          <w:p w:rsidR="00737BC8" w:rsidRPr="00606AF4" w:rsidRDefault="00737BC8" w:rsidP="00656783">
            <w:pPr>
              <w:keepNext/>
              <w:ind w:lef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Neighbourhood Index of SEP (quartiles)</w:t>
            </w: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Lowest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7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46-1.22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8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72-8.1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Secon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0-1.45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0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62-2.3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6.9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5.80-8.2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9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6-1.27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Third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9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6-1.39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8-2.3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15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02-8.50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03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79-1.35)</w:t>
            </w:r>
          </w:p>
        </w:tc>
      </w:tr>
      <w:tr w:rsidR="00737BC8" w:rsidRPr="00606AF4" w:rsidTr="00656783">
        <w:tc>
          <w:tcPr>
            <w:tcW w:w="1560" w:type="dxa"/>
            <w:vMerge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Highest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0.84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3-1.33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21</w:t>
            </w: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57-2.6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7.26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6.13-8.61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1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84-1.48)</w:t>
            </w:r>
          </w:p>
        </w:tc>
      </w:tr>
      <w:tr w:rsidR="00737BC8" w:rsidRPr="00606AF4" w:rsidTr="00656783">
        <w:tc>
          <w:tcPr>
            <w:tcW w:w="1560" w:type="dxa"/>
          </w:tcPr>
          <w:p w:rsidR="00737BC8" w:rsidRPr="00606AF4" w:rsidRDefault="00737BC8" w:rsidP="00656783">
            <w:pPr>
              <w:keepNext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 w:right="-108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Unknown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1.1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0.30-4.74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5.38</w:t>
            </w: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jc w:val="right"/>
              <w:rPr>
                <w:rFonts w:ascii="Arial" w:eastAsia="Arial" w:hAnsi="Arial" w:cs="Arial"/>
                <w:sz w:val="16"/>
                <w:szCs w:val="18"/>
              </w:rPr>
            </w:pPr>
            <w:r w:rsidRPr="00606AF4">
              <w:rPr>
                <w:rFonts w:ascii="Arial" w:eastAsia="Arial" w:hAnsi="Arial" w:cs="Arial"/>
                <w:sz w:val="16"/>
                <w:szCs w:val="18"/>
              </w:rPr>
              <w:t>(2.69-10.76)</w:t>
            </w:r>
          </w:p>
        </w:tc>
        <w:tc>
          <w:tcPr>
            <w:tcW w:w="709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737BC8" w:rsidRPr="00606AF4" w:rsidRDefault="00737BC8" w:rsidP="00656783">
            <w:pPr>
              <w:keepNext/>
              <w:ind w:left="-108"/>
              <w:jc w:val="right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</w:tbl>
    <w:p w:rsidR="00737BC8" w:rsidRDefault="00737BC8" w:rsidP="00776D4A">
      <w:pPr>
        <w:keepNext/>
        <w:spacing w:after="0" w:line="200" w:lineRule="exact"/>
        <w:rPr>
          <w:lang w:val="de-CH"/>
        </w:rPr>
      </w:pPr>
      <w:r>
        <w:rPr>
          <w:lang w:val="de-CH"/>
        </w:rPr>
        <w:t>SEP, socio-economic position</w:t>
      </w:r>
      <w:bookmarkStart w:id="0" w:name="_GoBack"/>
      <w:bookmarkEnd w:id="0"/>
    </w:p>
    <w:sectPr w:rsidR="00737BC8" w:rsidSect="00B91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737BC8"/>
    <w:rsid w:val="002A0D19"/>
    <w:rsid w:val="00737BC8"/>
    <w:rsid w:val="00776D4A"/>
    <w:rsid w:val="00B91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C8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C8"/>
    <w:pPr>
      <w:widowControl w:val="0"/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C8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C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ck, Nicole (ISPM)</dc:creator>
  <cp:lastModifiedBy>0011294</cp:lastModifiedBy>
  <cp:revision>2</cp:revision>
  <dcterms:created xsi:type="dcterms:W3CDTF">2016-12-22T08:09:00Z</dcterms:created>
  <dcterms:modified xsi:type="dcterms:W3CDTF">2017-06-21T04:01:00Z</dcterms:modified>
</cp:coreProperties>
</file>